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5F9DB" w14:textId="77777777" w:rsidR="00D77C3C" w:rsidRDefault="00D77C3C">
      <w:pPr>
        <w:rPr>
          <w:noProof/>
          <w:lang w:val="en-GB" w:eastAsia="en-GB"/>
        </w:rPr>
      </w:pPr>
    </w:p>
    <w:p w14:paraId="510B5682" w14:textId="7DB831B7" w:rsidR="00ED3BFD" w:rsidRPr="00ED3BFD" w:rsidRDefault="005B1661" w:rsidP="00D77C3C">
      <w:pPr>
        <w:jc w:val="both"/>
        <w:rPr>
          <w:lang w:val="en-US"/>
        </w:rPr>
      </w:pPr>
      <w:r>
        <w:rPr>
          <w:b/>
          <w:lang w:val="en-US"/>
        </w:rPr>
        <w:t xml:space="preserve">Supplementary file </w:t>
      </w:r>
      <w:bookmarkStart w:id="0" w:name="_GoBack"/>
      <w:bookmarkEnd w:id="0"/>
      <w:r w:rsidR="00D77C3C" w:rsidRPr="00ED3BFD">
        <w:rPr>
          <w:b/>
          <w:lang w:val="en-US"/>
        </w:rPr>
        <w:t>6:</w:t>
      </w:r>
      <w:r w:rsidR="00D77C3C" w:rsidRPr="00ED3BFD">
        <w:rPr>
          <w:lang w:val="en-US"/>
        </w:rPr>
        <w:t xml:space="preserve"> Relative expression of miR</w:t>
      </w:r>
      <w:r w:rsidR="00ED3BFD">
        <w:rPr>
          <w:lang w:val="en-US"/>
        </w:rPr>
        <w:t>NA</w:t>
      </w:r>
      <w:r w:rsidR="00D77C3C" w:rsidRPr="00ED3BFD">
        <w:rPr>
          <w:lang w:val="en-US"/>
        </w:rPr>
        <w:t xml:space="preserve">s </w:t>
      </w:r>
      <w:bookmarkStart w:id="1" w:name="_Hlk482139043"/>
      <w:r w:rsidR="00D77C3C" w:rsidRPr="00ED3BFD">
        <w:rPr>
          <w:lang w:val="en-US"/>
        </w:rPr>
        <w:t>between young normal and old OA samples from the dependent cohort as measured with qPCR</w:t>
      </w:r>
      <w:bookmarkEnd w:id="1"/>
      <w:r w:rsidR="00D77C3C" w:rsidRPr="00ED3BFD">
        <w:rPr>
          <w:lang w:val="en-US"/>
        </w:rPr>
        <w:t xml:space="preserve"> analysis. </w:t>
      </w:r>
      <w:r w:rsidR="00ED3BFD" w:rsidRPr="00ED3BFD">
        <w:rPr>
          <w:b/>
          <w:lang w:val="en-US"/>
        </w:rPr>
        <w:t>A.</w:t>
      </w:r>
      <w:r w:rsidR="00ED3BFD" w:rsidRPr="00ED3BFD">
        <w:rPr>
          <w:lang w:val="en-US"/>
        </w:rPr>
        <w:t xml:space="preserve"> Significantly DE miRNAs</w:t>
      </w:r>
      <w:r w:rsidR="00ED3BFD">
        <w:rPr>
          <w:lang w:val="en-US"/>
        </w:rPr>
        <w:t xml:space="preserve"> following microarray and </w:t>
      </w:r>
      <w:proofErr w:type="spellStart"/>
      <w:r w:rsidR="00ED3BFD">
        <w:rPr>
          <w:lang w:val="en-US"/>
        </w:rPr>
        <w:t>qRT</w:t>
      </w:r>
      <w:proofErr w:type="spellEnd"/>
      <w:r w:rsidR="00ED3BFD">
        <w:rPr>
          <w:lang w:val="en-US"/>
        </w:rPr>
        <w:t>-</w:t>
      </w:r>
      <w:r w:rsidR="00ED3BFD" w:rsidRPr="00ED3BFD">
        <w:rPr>
          <w:lang w:val="en-US"/>
        </w:rPr>
        <w:t>PCR</w:t>
      </w:r>
      <w:r w:rsidR="00F15B83">
        <w:rPr>
          <w:lang w:val="en-US"/>
        </w:rPr>
        <w:t>; young n=5, old n=4</w:t>
      </w:r>
      <w:r w:rsidR="00D77C3C" w:rsidRPr="00ED3BFD">
        <w:rPr>
          <w:lang w:val="en-US"/>
        </w:rPr>
        <w:t>.</w:t>
      </w:r>
      <w:r w:rsidR="00ED3BFD" w:rsidRPr="00ED3BFD">
        <w:rPr>
          <w:lang w:val="en-US"/>
        </w:rPr>
        <w:t xml:space="preserve"> </w:t>
      </w:r>
      <w:r w:rsidR="00ED3BFD" w:rsidRPr="00ED3BFD">
        <w:rPr>
          <w:b/>
          <w:lang w:val="en-US"/>
        </w:rPr>
        <w:t>B.</w:t>
      </w:r>
      <w:r w:rsidR="00ED3BFD">
        <w:rPr>
          <w:lang w:val="en-US"/>
        </w:rPr>
        <w:t xml:space="preserve"> Significantly DE </w:t>
      </w:r>
      <w:proofErr w:type="spellStart"/>
      <w:r w:rsidR="00ED3BFD">
        <w:rPr>
          <w:lang w:val="en-US"/>
        </w:rPr>
        <w:t>miRNAS</w:t>
      </w:r>
      <w:proofErr w:type="spellEnd"/>
      <w:r w:rsidR="00ED3BFD">
        <w:rPr>
          <w:lang w:val="en-US"/>
        </w:rPr>
        <w:t xml:space="preserve"> in microarray but not </w:t>
      </w:r>
      <w:proofErr w:type="spellStart"/>
      <w:r w:rsidR="00ED3BFD">
        <w:rPr>
          <w:lang w:val="en-US"/>
        </w:rPr>
        <w:t>qRT</w:t>
      </w:r>
      <w:proofErr w:type="spellEnd"/>
      <w:r w:rsidR="00ED3BFD">
        <w:rPr>
          <w:lang w:val="en-US"/>
        </w:rPr>
        <w:t>-PCR</w:t>
      </w:r>
      <w:r w:rsidR="00F15B83">
        <w:rPr>
          <w:lang w:val="en-US"/>
        </w:rPr>
        <w:t>; young n=5, old n=4</w:t>
      </w:r>
      <w:r w:rsidR="00ED3BFD">
        <w:rPr>
          <w:lang w:val="en-US"/>
        </w:rPr>
        <w:t xml:space="preserve">. </w:t>
      </w:r>
      <w:r w:rsidR="00ED3BFD" w:rsidRPr="00ED3BFD">
        <w:rPr>
          <w:lang w:val="en-US"/>
        </w:rPr>
        <w:t>Relative expression of miR</w:t>
      </w:r>
      <w:r w:rsidR="002F3DE7">
        <w:rPr>
          <w:lang w:val="en-US"/>
        </w:rPr>
        <w:t>NA</w:t>
      </w:r>
      <w:r w:rsidR="00ED3BFD" w:rsidRPr="00ED3BFD">
        <w:rPr>
          <w:lang w:val="en-US"/>
        </w:rPr>
        <w:t>s DE between young normal and old OA samples from the dependent cohort</w:t>
      </w:r>
      <w:r w:rsidR="00ED3BFD">
        <w:rPr>
          <w:lang w:val="en-US"/>
        </w:rPr>
        <w:t xml:space="preserve"> shown.</w:t>
      </w:r>
      <w:r w:rsidR="00ED3BFD" w:rsidRPr="00ED3BFD">
        <w:rPr>
          <w:lang w:val="en-US"/>
        </w:rPr>
        <w:t xml:space="preserve"> </w:t>
      </w:r>
      <w:r w:rsidR="00ED3BFD">
        <w:rPr>
          <w:lang w:val="en-US"/>
        </w:rPr>
        <w:t xml:space="preserve">Samples used for </w:t>
      </w:r>
      <w:proofErr w:type="spellStart"/>
      <w:r w:rsidR="00ED3BFD">
        <w:rPr>
          <w:lang w:val="en-US"/>
        </w:rPr>
        <w:t>qRT</w:t>
      </w:r>
      <w:proofErr w:type="spellEnd"/>
      <w:r w:rsidR="00ED3BFD">
        <w:rPr>
          <w:lang w:val="en-US"/>
        </w:rPr>
        <w:t>-PCR were</w:t>
      </w:r>
      <w:r w:rsidR="00ED3BFD" w:rsidRPr="00ED3BFD">
        <w:rPr>
          <w:lang w:val="en-US"/>
        </w:rPr>
        <w:t xml:space="preserve"> young normal (n=5) and old OA (n=4) samples from the dependent cohort. </w:t>
      </w:r>
      <w:proofErr w:type="spellStart"/>
      <w:proofErr w:type="gramStart"/>
      <w:r w:rsidR="00ED3BFD" w:rsidRPr="00ED3BFD">
        <w:rPr>
          <w:lang w:val="en-US"/>
        </w:rPr>
        <w:t>q</w:t>
      </w:r>
      <w:r w:rsidR="002F3DE7">
        <w:rPr>
          <w:lang w:val="en-US"/>
        </w:rPr>
        <w:t>RT</w:t>
      </w:r>
      <w:proofErr w:type="spellEnd"/>
      <w:r w:rsidR="002F3DE7">
        <w:rPr>
          <w:lang w:val="en-US"/>
        </w:rPr>
        <w:t>-PCR</w:t>
      </w:r>
      <w:proofErr w:type="gramEnd"/>
      <w:r w:rsidR="00ED3BFD" w:rsidRPr="00ED3BFD">
        <w:rPr>
          <w:lang w:val="en-US"/>
        </w:rPr>
        <w:t xml:space="preserve"> results show relative expression as fold change </w:t>
      </w:r>
      <w:proofErr w:type="spellStart"/>
      <w:r w:rsidR="00ED3BFD" w:rsidRPr="00ED3BFD">
        <w:rPr>
          <w:lang w:val="en-US"/>
        </w:rPr>
        <w:t>normalised</w:t>
      </w:r>
      <w:proofErr w:type="spellEnd"/>
      <w:r w:rsidR="00ED3BFD" w:rsidRPr="00ED3BFD">
        <w:rPr>
          <w:lang w:val="en-US"/>
        </w:rPr>
        <w:t xml:space="preserve"> to Rnu-6. Mann-Whitney test was performed using </w:t>
      </w:r>
      <w:proofErr w:type="spellStart"/>
      <w:r w:rsidR="00ED3BFD" w:rsidRPr="00ED3BFD">
        <w:rPr>
          <w:lang w:val="en-US"/>
        </w:rPr>
        <w:t>GraphPad</w:t>
      </w:r>
      <w:proofErr w:type="spellEnd"/>
      <w:r w:rsidR="00ED3BFD" w:rsidRPr="00ED3BFD">
        <w:rPr>
          <w:lang w:val="en-US"/>
        </w:rPr>
        <w:t xml:space="preserve"> Prism version 7.03; p values are indicated.</w:t>
      </w:r>
    </w:p>
    <w:p w14:paraId="51385D63" w14:textId="03092043" w:rsidR="00D77C3C" w:rsidRPr="0079393B" w:rsidRDefault="00ED3BFD" w:rsidP="00D77C3C">
      <w:pPr>
        <w:jc w:val="both"/>
        <w:rPr>
          <w:b/>
          <w:lang w:val="en-US"/>
        </w:rPr>
      </w:pPr>
      <w:r>
        <w:rPr>
          <w:lang w:val="en-US"/>
        </w:rPr>
        <w:t>A.</w:t>
      </w:r>
      <w:r w:rsidR="00D77C3C" w:rsidRPr="00340A2D">
        <w:rPr>
          <w:lang w:val="en-US"/>
        </w:rPr>
        <w:t xml:space="preserve"> </w:t>
      </w:r>
    </w:p>
    <w:p w14:paraId="0287CB84" w14:textId="71D5C071" w:rsidR="006E5C90" w:rsidRDefault="00F15B83" w:rsidP="00D77C3C">
      <w:pPr>
        <w:ind w:left="-851"/>
      </w:pPr>
      <w:r>
        <w:rPr>
          <w:noProof/>
          <w:lang w:val="en-GB" w:eastAsia="en-GB"/>
        </w:rPr>
        <w:drawing>
          <wp:inline distT="0" distB="0" distL="0" distR="0" wp14:anchorId="30449A6D" wp14:editId="5FE2F56E">
            <wp:extent cx="5274310" cy="3498574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6a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46"/>
                    <a:stretch/>
                  </pic:blipFill>
                  <pic:spPr bwMode="auto">
                    <a:xfrm>
                      <a:off x="0" y="0"/>
                      <a:ext cx="5274310" cy="3498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275F18" w14:textId="4304246D" w:rsidR="00ED3BFD" w:rsidRDefault="00ED3BFD" w:rsidP="00340A2D">
      <w:pPr>
        <w:rPr>
          <w:lang w:val="en-GB"/>
        </w:rPr>
      </w:pPr>
      <w:r>
        <w:rPr>
          <w:lang w:val="en-GB"/>
        </w:rPr>
        <w:t>B.</w:t>
      </w:r>
    </w:p>
    <w:p w14:paraId="1B58D220" w14:textId="43D03353" w:rsidR="00F15B83" w:rsidRPr="00ED3BFD" w:rsidRDefault="00F15B83" w:rsidP="00340A2D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54DC4DB" wp14:editId="0F226920">
            <wp:extent cx="5274310" cy="2436126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 6b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374"/>
                    <a:stretch/>
                  </pic:blipFill>
                  <pic:spPr bwMode="auto">
                    <a:xfrm>
                      <a:off x="0" y="0"/>
                      <a:ext cx="5274310" cy="2436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319805" w14:textId="76FE7844" w:rsidR="00340A2D" w:rsidRPr="00340A2D" w:rsidRDefault="00340A2D" w:rsidP="00340A2D"/>
    <w:p w14:paraId="56A1C478" w14:textId="77777777" w:rsidR="00340A2D" w:rsidRPr="00340A2D" w:rsidRDefault="00340A2D" w:rsidP="00340A2D"/>
    <w:p w14:paraId="16FB0278" w14:textId="77777777" w:rsidR="00340A2D" w:rsidRPr="00340A2D" w:rsidRDefault="00340A2D" w:rsidP="00340A2D"/>
    <w:p w14:paraId="369A6506" w14:textId="77777777" w:rsidR="00340A2D" w:rsidRDefault="00340A2D" w:rsidP="00340A2D">
      <w:pPr>
        <w:tabs>
          <w:tab w:val="left" w:pos="6315"/>
        </w:tabs>
      </w:pPr>
    </w:p>
    <w:p w14:paraId="5C227031" w14:textId="77777777" w:rsidR="00340A2D" w:rsidRDefault="00340A2D" w:rsidP="00340A2D">
      <w:pPr>
        <w:tabs>
          <w:tab w:val="left" w:pos="6315"/>
        </w:tabs>
      </w:pPr>
    </w:p>
    <w:p w14:paraId="3036FFEA" w14:textId="77777777" w:rsidR="00340A2D" w:rsidRDefault="00340A2D" w:rsidP="00340A2D">
      <w:pPr>
        <w:tabs>
          <w:tab w:val="left" w:pos="6315"/>
        </w:tabs>
      </w:pPr>
    </w:p>
    <w:p w14:paraId="49046E01" w14:textId="77777777" w:rsidR="00340A2D" w:rsidRDefault="00340A2D" w:rsidP="00340A2D">
      <w:pPr>
        <w:tabs>
          <w:tab w:val="left" w:pos="6315"/>
        </w:tabs>
      </w:pPr>
    </w:p>
    <w:p w14:paraId="49FCE678" w14:textId="77777777" w:rsidR="00340A2D" w:rsidRDefault="00340A2D" w:rsidP="00340A2D">
      <w:pPr>
        <w:tabs>
          <w:tab w:val="left" w:pos="6315"/>
        </w:tabs>
      </w:pPr>
    </w:p>
    <w:p w14:paraId="062255BA" w14:textId="77777777" w:rsidR="00340A2D" w:rsidRDefault="00340A2D" w:rsidP="00340A2D">
      <w:pPr>
        <w:tabs>
          <w:tab w:val="left" w:pos="6315"/>
        </w:tabs>
      </w:pPr>
    </w:p>
    <w:p w14:paraId="6E3F62A9" w14:textId="014EF198" w:rsidR="00340A2D" w:rsidRPr="00340A2D" w:rsidRDefault="00340A2D" w:rsidP="00340A2D">
      <w:pPr>
        <w:tabs>
          <w:tab w:val="left" w:pos="6315"/>
        </w:tabs>
      </w:pPr>
      <w:r>
        <w:tab/>
      </w:r>
    </w:p>
    <w:p w14:paraId="10B8E00A" w14:textId="77777777" w:rsidR="00340A2D" w:rsidRPr="00340A2D" w:rsidRDefault="00340A2D" w:rsidP="00340A2D"/>
    <w:p w14:paraId="1F778FD0" w14:textId="77777777" w:rsidR="00340A2D" w:rsidRPr="00340A2D" w:rsidRDefault="00340A2D" w:rsidP="00340A2D"/>
    <w:p w14:paraId="48D4F089" w14:textId="77777777" w:rsidR="00340A2D" w:rsidRPr="00340A2D" w:rsidRDefault="00340A2D" w:rsidP="00340A2D"/>
    <w:p w14:paraId="2C1C86AC" w14:textId="77777777" w:rsidR="00340A2D" w:rsidRPr="00340A2D" w:rsidRDefault="00340A2D" w:rsidP="00340A2D"/>
    <w:p w14:paraId="5D673239" w14:textId="77777777" w:rsidR="00340A2D" w:rsidRPr="00340A2D" w:rsidRDefault="00340A2D" w:rsidP="00340A2D"/>
    <w:p w14:paraId="5AFEA852" w14:textId="77777777" w:rsidR="00340A2D" w:rsidRPr="00340A2D" w:rsidRDefault="00340A2D" w:rsidP="00340A2D"/>
    <w:p w14:paraId="768C360A" w14:textId="77777777" w:rsidR="00340A2D" w:rsidRPr="00340A2D" w:rsidRDefault="00340A2D" w:rsidP="00340A2D"/>
    <w:p w14:paraId="7C021F2E" w14:textId="77777777" w:rsidR="00340A2D" w:rsidRPr="00340A2D" w:rsidRDefault="00340A2D" w:rsidP="00340A2D"/>
    <w:p w14:paraId="78732A28" w14:textId="5F6EA0F9" w:rsidR="00340A2D" w:rsidRDefault="00340A2D" w:rsidP="00340A2D"/>
    <w:p w14:paraId="752549DF" w14:textId="77777777" w:rsidR="009832C8" w:rsidRDefault="009832C8" w:rsidP="00340A2D"/>
    <w:p w14:paraId="328FEE44" w14:textId="77777777" w:rsidR="009832C8" w:rsidRDefault="009832C8" w:rsidP="00340A2D"/>
    <w:p w14:paraId="56B48317" w14:textId="77777777" w:rsidR="009832C8" w:rsidRDefault="009832C8" w:rsidP="00340A2D"/>
    <w:p w14:paraId="6615E1C5" w14:textId="77777777" w:rsidR="009832C8" w:rsidRDefault="009832C8" w:rsidP="00340A2D"/>
    <w:p w14:paraId="7083294A" w14:textId="77777777" w:rsidR="009832C8" w:rsidRDefault="009832C8" w:rsidP="00340A2D"/>
    <w:p w14:paraId="72D3FD35" w14:textId="77777777" w:rsidR="009832C8" w:rsidRDefault="009832C8" w:rsidP="00340A2D"/>
    <w:p w14:paraId="49A5C7E0" w14:textId="77777777" w:rsidR="009832C8" w:rsidRDefault="009832C8" w:rsidP="00340A2D"/>
    <w:p w14:paraId="77F1AC52" w14:textId="77777777" w:rsidR="009832C8" w:rsidRDefault="009832C8" w:rsidP="00340A2D"/>
    <w:p w14:paraId="0D6CBEBA" w14:textId="77777777" w:rsidR="009832C8" w:rsidRDefault="009832C8" w:rsidP="00340A2D"/>
    <w:p w14:paraId="1FDD9FA4" w14:textId="77777777" w:rsidR="009832C8" w:rsidRDefault="009832C8" w:rsidP="00340A2D"/>
    <w:p w14:paraId="144227A7" w14:textId="77777777" w:rsidR="009832C8" w:rsidRDefault="009832C8" w:rsidP="00340A2D"/>
    <w:p w14:paraId="48F7F9AD" w14:textId="77777777" w:rsidR="009832C8" w:rsidRDefault="009832C8" w:rsidP="00340A2D"/>
    <w:p w14:paraId="6C322AAD" w14:textId="77777777" w:rsidR="009832C8" w:rsidRDefault="009832C8" w:rsidP="00340A2D"/>
    <w:p w14:paraId="5B9C1DF7" w14:textId="77777777" w:rsidR="009832C8" w:rsidRDefault="009832C8" w:rsidP="00340A2D"/>
    <w:p w14:paraId="0F3674F6" w14:textId="0D7F0FD5" w:rsidR="00503315" w:rsidRDefault="00503315" w:rsidP="00340A2D"/>
    <w:p w14:paraId="3731A7E2" w14:textId="77777777" w:rsidR="00503315" w:rsidRPr="00503315" w:rsidRDefault="00503315" w:rsidP="00503315"/>
    <w:p w14:paraId="07024A85" w14:textId="77777777" w:rsidR="00503315" w:rsidRPr="00503315" w:rsidRDefault="00503315" w:rsidP="00503315"/>
    <w:p w14:paraId="7DF17361" w14:textId="77777777" w:rsidR="00503315" w:rsidRPr="00503315" w:rsidRDefault="00503315" w:rsidP="00503315"/>
    <w:p w14:paraId="32E450BE" w14:textId="77777777" w:rsidR="00503315" w:rsidRPr="00503315" w:rsidRDefault="00503315" w:rsidP="00503315"/>
    <w:p w14:paraId="7BFA5047" w14:textId="77777777" w:rsidR="00503315" w:rsidRPr="00503315" w:rsidRDefault="00503315" w:rsidP="00503315"/>
    <w:p w14:paraId="4CE6AA08" w14:textId="77777777" w:rsidR="00503315" w:rsidRPr="00503315" w:rsidRDefault="00503315" w:rsidP="00503315"/>
    <w:p w14:paraId="4815C0A9" w14:textId="77777777" w:rsidR="00503315" w:rsidRPr="00503315" w:rsidRDefault="00503315" w:rsidP="00503315"/>
    <w:p w14:paraId="058CDF60" w14:textId="77777777" w:rsidR="00503315" w:rsidRPr="00503315" w:rsidRDefault="00503315" w:rsidP="00503315"/>
    <w:p w14:paraId="08622066" w14:textId="77777777" w:rsidR="00503315" w:rsidRPr="00503315" w:rsidRDefault="00503315" w:rsidP="00503315"/>
    <w:p w14:paraId="37819736" w14:textId="77777777" w:rsidR="00503315" w:rsidRPr="00503315" w:rsidRDefault="00503315" w:rsidP="00503315"/>
    <w:p w14:paraId="0192C844" w14:textId="77777777" w:rsidR="00503315" w:rsidRDefault="00503315" w:rsidP="00503315"/>
    <w:p w14:paraId="77197D6A" w14:textId="77777777" w:rsidR="00503315" w:rsidRDefault="00503315" w:rsidP="00503315"/>
    <w:p w14:paraId="27ED4BDD" w14:textId="77777777" w:rsidR="00503315" w:rsidRDefault="00503315" w:rsidP="00503315"/>
    <w:p w14:paraId="55842225" w14:textId="77777777" w:rsidR="00503315" w:rsidRDefault="00503315" w:rsidP="00503315"/>
    <w:p w14:paraId="491EBC82" w14:textId="77777777" w:rsidR="00503315" w:rsidRDefault="00503315" w:rsidP="00503315"/>
    <w:p w14:paraId="3B32A39D" w14:textId="77777777" w:rsidR="00503315" w:rsidRPr="00503315" w:rsidRDefault="00503315" w:rsidP="00503315"/>
    <w:p w14:paraId="456210DD" w14:textId="77777777" w:rsidR="00503315" w:rsidRPr="00503315" w:rsidRDefault="00503315" w:rsidP="00503315">
      <w:pPr>
        <w:rPr>
          <w:lang w:val="en-US"/>
        </w:rPr>
      </w:pPr>
    </w:p>
    <w:p w14:paraId="5E2DBFA8" w14:textId="77777777" w:rsidR="00503315" w:rsidRPr="00503315" w:rsidRDefault="00503315" w:rsidP="00503315">
      <w:pPr>
        <w:rPr>
          <w:lang w:val="en-US"/>
        </w:rPr>
      </w:pPr>
    </w:p>
    <w:p w14:paraId="1C1E73EA" w14:textId="77777777" w:rsidR="00503315" w:rsidRPr="00503315" w:rsidRDefault="00503315" w:rsidP="00503315">
      <w:pPr>
        <w:rPr>
          <w:lang w:val="en-US"/>
        </w:rPr>
      </w:pPr>
    </w:p>
    <w:p w14:paraId="5751905A" w14:textId="77777777" w:rsidR="00503315" w:rsidRPr="00503315" w:rsidRDefault="00503315" w:rsidP="00503315">
      <w:pPr>
        <w:rPr>
          <w:lang w:val="en-US"/>
        </w:rPr>
      </w:pPr>
    </w:p>
    <w:p w14:paraId="6F1BBD4F" w14:textId="77777777" w:rsidR="00503315" w:rsidRPr="00503315" w:rsidRDefault="00503315" w:rsidP="00503315">
      <w:pPr>
        <w:rPr>
          <w:lang w:val="en-US"/>
        </w:rPr>
      </w:pPr>
    </w:p>
    <w:p w14:paraId="163A8021" w14:textId="77777777" w:rsidR="00503315" w:rsidRPr="00503315" w:rsidRDefault="00503315" w:rsidP="00503315">
      <w:pPr>
        <w:rPr>
          <w:lang w:val="en-US"/>
        </w:rPr>
      </w:pPr>
    </w:p>
    <w:p w14:paraId="5D52325A" w14:textId="77777777" w:rsidR="00503315" w:rsidRPr="00503315" w:rsidRDefault="00503315" w:rsidP="00503315">
      <w:pPr>
        <w:rPr>
          <w:lang w:val="en-US"/>
        </w:rPr>
      </w:pPr>
    </w:p>
    <w:p w14:paraId="356281A9" w14:textId="77777777" w:rsidR="00503315" w:rsidRPr="00503315" w:rsidRDefault="00503315" w:rsidP="00503315">
      <w:pPr>
        <w:rPr>
          <w:lang w:val="en-US"/>
        </w:rPr>
      </w:pPr>
    </w:p>
    <w:p w14:paraId="1F14F781" w14:textId="77777777" w:rsidR="00503315" w:rsidRPr="00503315" w:rsidRDefault="00503315" w:rsidP="00503315">
      <w:pPr>
        <w:rPr>
          <w:lang w:val="en-US"/>
        </w:rPr>
      </w:pPr>
    </w:p>
    <w:p w14:paraId="0267D1CE" w14:textId="77777777" w:rsidR="00503315" w:rsidRPr="00503315" w:rsidRDefault="00503315" w:rsidP="00503315">
      <w:pPr>
        <w:rPr>
          <w:lang w:val="en-US"/>
        </w:rPr>
      </w:pPr>
    </w:p>
    <w:p w14:paraId="63E87951" w14:textId="77777777" w:rsidR="00503315" w:rsidRPr="00503315" w:rsidRDefault="00503315" w:rsidP="00503315">
      <w:pPr>
        <w:rPr>
          <w:lang w:val="en-US"/>
        </w:rPr>
      </w:pPr>
    </w:p>
    <w:p w14:paraId="6882FC15" w14:textId="77777777" w:rsidR="009832C8" w:rsidRPr="00503315" w:rsidRDefault="009832C8" w:rsidP="00503315">
      <w:pPr>
        <w:rPr>
          <w:lang w:val="en-US"/>
        </w:rPr>
      </w:pPr>
    </w:p>
    <w:sectPr w:rsidR="009832C8" w:rsidRPr="0050331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69"/>
    <w:rsid w:val="00006C78"/>
    <w:rsid w:val="000123AB"/>
    <w:rsid w:val="00013DFF"/>
    <w:rsid w:val="000971A6"/>
    <w:rsid w:val="000A1E3A"/>
    <w:rsid w:val="000A6A0D"/>
    <w:rsid w:val="000B7EC7"/>
    <w:rsid w:val="000D44C0"/>
    <w:rsid w:val="0010460E"/>
    <w:rsid w:val="001231D2"/>
    <w:rsid w:val="00130F48"/>
    <w:rsid w:val="001378D8"/>
    <w:rsid w:val="00147C7A"/>
    <w:rsid w:val="0018134B"/>
    <w:rsid w:val="00181D01"/>
    <w:rsid w:val="00184D45"/>
    <w:rsid w:val="00194210"/>
    <w:rsid w:val="001D3937"/>
    <w:rsid w:val="001E3FFE"/>
    <w:rsid w:val="00205534"/>
    <w:rsid w:val="00207028"/>
    <w:rsid w:val="002169D5"/>
    <w:rsid w:val="00224437"/>
    <w:rsid w:val="002277C1"/>
    <w:rsid w:val="00236024"/>
    <w:rsid w:val="002479A5"/>
    <w:rsid w:val="00257FEB"/>
    <w:rsid w:val="00280FF5"/>
    <w:rsid w:val="0028695E"/>
    <w:rsid w:val="00295819"/>
    <w:rsid w:val="002D741E"/>
    <w:rsid w:val="002E235B"/>
    <w:rsid w:val="002F3DE7"/>
    <w:rsid w:val="003001EC"/>
    <w:rsid w:val="003002EE"/>
    <w:rsid w:val="00320468"/>
    <w:rsid w:val="0032181F"/>
    <w:rsid w:val="00326646"/>
    <w:rsid w:val="00340A2D"/>
    <w:rsid w:val="003816B2"/>
    <w:rsid w:val="003A70C7"/>
    <w:rsid w:val="003D020F"/>
    <w:rsid w:val="003D6991"/>
    <w:rsid w:val="003F6CB6"/>
    <w:rsid w:val="003F7595"/>
    <w:rsid w:val="00404E8E"/>
    <w:rsid w:val="00444EFE"/>
    <w:rsid w:val="00461BA1"/>
    <w:rsid w:val="00466FBC"/>
    <w:rsid w:val="004C158C"/>
    <w:rsid w:val="004D309F"/>
    <w:rsid w:val="004E05FD"/>
    <w:rsid w:val="00503315"/>
    <w:rsid w:val="00522314"/>
    <w:rsid w:val="005A3561"/>
    <w:rsid w:val="005A7655"/>
    <w:rsid w:val="005B1661"/>
    <w:rsid w:val="005D38A3"/>
    <w:rsid w:val="005F7016"/>
    <w:rsid w:val="0060625E"/>
    <w:rsid w:val="006202B9"/>
    <w:rsid w:val="006277DE"/>
    <w:rsid w:val="006439BC"/>
    <w:rsid w:val="00646593"/>
    <w:rsid w:val="00656E3E"/>
    <w:rsid w:val="0065767E"/>
    <w:rsid w:val="00684D4C"/>
    <w:rsid w:val="00691DC7"/>
    <w:rsid w:val="00693DCF"/>
    <w:rsid w:val="006A14C2"/>
    <w:rsid w:val="006A1D33"/>
    <w:rsid w:val="006A5A52"/>
    <w:rsid w:val="006A62ED"/>
    <w:rsid w:val="006B6419"/>
    <w:rsid w:val="006C2EDE"/>
    <w:rsid w:val="006C4850"/>
    <w:rsid w:val="006C4A85"/>
    <w:rsid w:val="006D5148"/>
    <w:rsid w:val="006E0E85"/>
    <w:rsid w:val="006E57C3"/>
    <w:rsid w:val="006E5C90"/>
    <w:rsid w:val="006F4175"/>
    <w:rsid w:val="007501D8"/>
    <w:rsid w:val="0075623B"/>
    <w:rsid w:val="007619A8"/>
    <w:rsid w:val="0076686C"/>
    <w:rsid w:val="00796494"/>
    <w:rsid w:val="007E2507"/>
    <w:rsid w:val="007E56B3"/>
    <w:rsid w:val="007F312F"/>
    <w:rsid w:val="0080514A"/>
    <w:rsid w:val="00822551"/>
    <w:rsid w:val="00826B17"/>
    <w:rsid w:val="00831FF8"/>
    <w:rsid w:val="0085256D"/>
    <w:rsid w:val="00856231"/>
    <w:rsid w:val="00861520"/>
    <w:rsid w:val="00877DD0"/>
    <w:rsid w:val="008928A2"/>
    <w:rsid w:val="0089432F"/>
    <w:rsid w:val="008A2811"/>
    <w:rsid w:val="008B42E4"/>
    <w:rsid w:val="008C3526"/>
    <w:rsid w:val="008D77EB"/>
    <w:rsid w:val="008E0E6A"/>
    <w:rsid w:val="008E27C9"/>
    <w:rsid w:val="008F1DAA"/>
    <w:rsid w:val="00914589"/>
    <w:rsid w:val="0092324A"/>
    <w:rsid w:val="00930EAB"/>
    <w:rsid w:val="00934F5B"/>
    <w:rsid w:val="00975B76"/>
    <w:rsid w:val="009832C8"/>
    <w:rsid w:val="009A3FA1"/>
    <w:rsid w:val="009B3177"/>
    <w:rsid w:val="009C463E"/>
    <w:rsid w:val="009C4955"/>
    <w:rsid w:val="009E3F07"/>
    <w:rsid w:val="00A01150"/>
    <w:rsid w:val="00A0300A"/>
    <w:rsid w:val="00A13A72"/>
    <w:rsid w:val="00A2643F"/>
    <w:rsid w:val="00A43BCD"/>
    <w:rsid w:val="00A46220"/>
    <w:rsid w:val="00A628BF"/>
    <w:rsid w:val="00A76A74"/>
    <w:rsid w:val="00A842BB"/>
    <w:rsid w:val="00A872E3"/>
    <w:rsid w:val="00AA040B"/>
    <w:rsid w:val="00AA186C"/>
    <w:rsid w:val="00AA700F"/>
    <w:rsid w:val="00AB21E3"/>
    <w:rsid w:val="00AB28AB"/>
    <w:rsid w:val="00AD5495"/>
    <w:rsid w:val="00AF0BBD"/>
    <w:rsid w:val="00B146C4"/>
    <w:rsid w:val="00B16D86"/>
    <w:rsid w:val="00B254C8"/>
    <w:rsid w:val="00B323B2"/>
    <w:rsid w:val="00B324DC"/>
    <w:rsid w:val="00B3756C"/>
    <w:rsid w:val="00B513A7"/>
    <w:rsid w:val="00B57AAE"/>
    <w:rsid w:val="00B72A61"/>
    <w:rsid w:val="00BA2884"/>
    <w:rsid w:val="00BA72AE"/>
    <w:rsid w:val="00BD3B22"/>
    <w:rsid w:val="00BF6F52"/>
    <w:rsid w:val="00C00179"/>
    <w:rsid w:val="00C40A97"/>
    <w:rsid w:val="00C43AAC"/>
    <w:rsid w:val="00C50399"/>
    <w:rsid w:val="00C53ADD"/>
    <w:rsid w:val="00C62769"/>
    <w:rsid w:val="00C74AEA"/>
    <w:rsid w:val="00C948E1"/>
    <w:rsid w:val="00CB5113"/>
    <w:rsid w:val="00CC6EDB"/>
    <w:rsid w:val="00CD44A6"/>
    <w:rsid w:val="00D33D2B"/>
    <w:rsid w:val="00D500C6"/>
    <w:rsid w:val="00D62E90"/>
    <w:rsid w:val="00D73B65"/>
    <w:rsid w:val="00D77C3C"/>
    <w:rsid w:val="00D85694"/>
    <w:rsid w:val="00D85E1F"/>
    <w:rsid w:val="00D90ADD"/>
    <w:rsid w:val="00DD5886"/>
    <w:rsid w:val="00E26B98"/>
    <w:rsid w:val="00E454DF"/>
    <w:rsid w:val="00E52C4A"/>
    <w:rsid w:val="00E534B7"/>
    <w:rsid w:val="00E5768C"/>
    <w:rsid w:val="00E66EB9"/>
    <w:rsid w:val="00EC030B"/>
    <w:rsid w:val="00EC06CF"/>
    <w:rsid w:val="00ED3BFD"/>
    <w:rsid w:val="00EF3F17"/>
    <w:rsid w:val="00F13DDB"/>
    <w:rsid w:val="00F15B83"/>
    <w:rsid w:val="00F25741"/>
    <w:rsid w:val="00F34FDF"/>
    <w:rsid w:val="00F51220"/>
    <w:rsid w:val="00F532CE"/>
    <w:rsid w:val="00F62321"/>
    <w:rsid w:val="00F65F3A"/>
    <w:rsid w:val="00F84DA5"/>
    <w:rsid w:val="00FA4C94"/>
    <w:rsid w:val="00FB2B46"/>
    <w:rsid w:val="00FB4191"/>
    <w:rsid w:val="00FB71DA"/>
    <w:rsid w:val="00FD2816"/>
    <w:rsid w:val="00FD79E0"/>
    <w:rsid w:val="00FF5DE1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4627C"/>
  <w15:chartTrackingRefBased/>
  <w15:docId w15:val="{F022B6EF-284F-47AE-856F-AC931250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A2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0331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33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3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3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3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3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2</Words>
  <Characters>647</Characters>
  <Application>Microsoft Office Word</Application>
  <DocSecurity>0</DocSecurity>
  <Lines>12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kas, Panagiotis</dc:creator>
  <cp:keywords/>
  <dc:description/>
  <cp:lastModifiedBy>Peffers, Mandy</cp:lastModifiedBy>
  <cp:revision>6</cp:revision>
  <dcterms:created xsi:type="dcterms:W3CDTF">2017-05-11T13:16:00Z</dcterms:created>
  <dcterms:modified xsi:type="dcterms:W3CDTF">2017-05-11T14:06:00Z</dcterms:modified>
</cp:coreProperties>
</file>